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20"/>
      </w:tblPr>
      <w:tblGrid>
        <w:gridCol w:w="1133"/>
        <w:gridCol w:w="1967"/>
        <w:gridCol w:w="3100"/>
        <w:gridCol w:w="2550"/>
        <w:gridCol w:w="1355"/>
      </w:tblGrid>
      <w:tr w:rsidR="00523B23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7D3F5B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felt 3" o:spid="_x0000_s1026" type="#_x0000_t202" style="position:absolute;left:0;text-align:left;margin-left:-21.1pt;margin-top:-62.4pt;width:610.1pt;height:36.65pt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" filled="f" stroked="f">
                  <v:textbox>
                    <w:txbxContent>
                      <w:p w:rsidR="001A3803" w:rsidRPr="00523B23" w:rsidRDefault="00AC2114" w:rsidP="00DE4FE6">
                        <w:pPr>
                          <w:ind w:left="2608" w:hanging="2608"/>
                          <w:rPr>
                            <w:rFonts w:ascii="Arial" w:hAnsi="Arial" w:cs="Arial"/>
                            <w:b/>
                          </w:rPr>
                        </w:pPr>
                        <w:r w:rsidRPr="00AC2114">
                          <w:rPr>
                            <w:rFonts w:ascii="Arial" w:hAnsi="Arial" w:cs="Arial"/>
                            <w:b/>
                          </w:rPr>
                          <w:t>Additional file 5: Tables S3</w:t>
                        </w:r>
                        <w:r w:rsidR="00DE4FE6">
                          <w:rPr>
                            <w:rFonts w:ascii="Arial" w:hAnsi="Arial" w:cs="Arial"/>
                            <w:b/>
                          </w:rPr>
                          <w:t xml:space="preserve"> Validation of PLS-DA and O-PLS-DA models of UC phenotypes and treatment response</w:t>
                        </w:r>
                      </w:p>
                    </w:txbxContent>
                  </v:textbox>
                </v:shape>
              </w:pict>
            </w:r>
            <w:r w:rsidR="00523B23" w:rsidRPr="00523B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B37247" w:rsidRDefault="00523B23" w:rsidP="00523B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372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S-DA</w:t>
            </w:r>
          </w:p>
          <w:p w:rsidR="00523B23" w:rsidRDefault="00523B23" w:rsidP="00523B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7247">
              <w:rPr>
                <w:rFonts w:ascii="Arial" w:hAnsi="Arial" w:cs="Arial"/>
                <w:b/>
                <w:sz w:val="20"/>
                <w:szCs w:val="20"/>
                <w:lang w:val="en-US"/>
              </w:rPr>
              <w:t>Permutation test, n=200</w:t>
            </w:r>
          </w:p>
          <w:p w:rsidR="00CE3C37" w:rsidRPr="00B37247" w:rsidRDefault="00CE3C37" w:rsidP="00523B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7272">
              <w:rPr>
                <w:rFonts w:ascii="Arial" w:hAnsi="Arial" w:cs="Arial"/>
                <w:bCs/>
                <w:sz w:val="20"/>
                <w:szCs w:val="20"/>
                <w:lang w:val="en-US"/>
              </w:rPr>
              <w:t>Q</w:t>
            </w:r>
            <w:r w:rsidRPr="00517D13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523B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</w:t>
            </w:r>
            <w:r w:rsidR="00DE4FE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523B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S</w:t>
            </w:r>
            <w:proofErr w:type="spellEnd"/>
            <w:r w:rsidRPr="00523B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DA</w:t>
            </w:r>
          </w:p>
          <w:p w:rsidR="00523B23" w:rsidRDefault="00523B23" w:rsidP="00523B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7247">
              <w:rPr>
                <w:rFonts w:ascii="Arial" w:hAnsi="Arial" w:cs="Arial"/>
                <w:b/>
                <w:sz w:val="20"/>
                <w:szCs w:val="20"/>
                <w:lang w:val="en-US"/>
              </w:rPr>
              <w:t>CV-ANOVA</w:t>
            </w:r>
          </w:p>
          <w:p w:rsidR="00CE3C37" w:rsidRPr="00B37247" w:rsidRDefault="00CE3C37" w:rsidP="00523B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7272">
              <w:rPr>
                <w:rFonts w:ascii="Arial" w:hAnsi="Arial" w:cs="Arial"/>
                <w:bCs/>
                <w:sz w:val="20"/>
                <w:szCs w:val="20"/>
                <w:lang w:val="en-US"/>
              </w:rPr>
              <w:t>Q</w:t>
            </w:r>
            <w:r w:rsidRPr="00517D13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3B23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3B23" w:rsidRPr="00523B23" w:rsidRDefault="00523B23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.215</w:t>
            </w:r>
          </w:p>
        </w:tc>
      </w:tr>
      <w:tr w:rsidR="007B0A4D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at samp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≤30 vs. 31-4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1A3803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  <w:r w:rsidR="005B408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-0.269</w:t>
            </w:r>
          </w:p>
        </w:tc>
      </w:tr>
      <w:tr w:rsidR="007B0A4D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≤30 vs. ≥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-0.288</w:t>
            </w:r>
          </w:p>
        </w:tc>
      </w:tr>
      <w:tr w:rsidR="007B0A4D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31-40 vs. ≥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-0.019</w:t>
            </w:r>
          </w:p>
        </w:tc>
      </w:tr>
      <w:tr w:rsidR="007B0A4D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at on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 vs. &gt;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.188</w:t>
            </w:r>
          </w:p>
        </w:tc>
      </w:tr>
      <w:tr w:rsidR="007B0A4D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s with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 vs. &gt;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-0.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1A3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-0.374</w:t>
            </w:r>
          </w:p>
        </w:tc>
      </w:tr>
      <w:tr w:rsidR="007B0A4D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yo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7B0A4D" w:rsidP="00D709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/moderate vs. Sev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5B408B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B0A4D" w:rsidRPr="00523B23" w:rsidRDefault="005B408B" w:rsidP="007B0A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3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ft-sided </w:t>
            </w:r>
            <w:proofErr w:type="spellStart"/>
            <w:r w:rsidR="000766D6">
              <w:rPr>
                <w:rFonts w:ascii="Arial" w:hAnsi="Arial" w:cs="Arial"/>
                <w:sz w:val="20"/>
                <w:szCs w:val="20"/>
                <w:lang w:val="en-US"/>
              </w:rPr>
              <w:t>colitis</w:t>
            </w:r>
            <w:r w:rsidR="000766D6" w:rsidRPr="000766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0766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s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ncolit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5B408B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5B408B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3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6E4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No surgery vs. 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6E4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6E4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moking vs. No smo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6E4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42E7" w:rsidRPr="00523B23" w:rsidRDefault="006E42E7" w:rsidP="006E4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sent vs. Not pres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408B" w:rsidRPr="00523B23" w:rsidRDefault="005B408B" w:rsidP="005B40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5B408B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C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Steroi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SD vs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S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 xml:space="preserve"> SD vs. S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 xml:space="preserve"> SI vs. S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——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C </w:t>
            </w: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Re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; 2; 6; 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/2; 0/6; 0/14; 2/6; 2/14; 6/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C 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; 2; 6; 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/2; 0/6; 0/14; 2/6; 2/14; 6/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</w:tr>
      <w:tr w:rsidR="006E42E7" w:rsidRPr="00523B23" w:rsidTr="001A380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3E1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; 2; 6; 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0/2; 0/6; 0/14; 2/6; 2/14; 6/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42E7" w:rsidRPr="00523B23" w:rsidRDefault="006E42E7" w:rsidP="00523B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B23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</w:tr>
    </w:tbl>
    <w:p w:rsidR="00914BDD" w:rsidRDefault="004E7396">
      <w:r w:rsidRPr="007D3F5B">
        <w:rPr>
          <w:rFonts w:ascii="Arial" w:hAnsi="Arial" w:cs="Arial"/>
          <w:noProof/>
          <w:sz w:val="20"/>
          <w:szCs w:val="20"/>
          <w:lang w:val="en-US"/>
        </w:rPr>
        <w:pict>
          <v:shape id="Tekstfelt 2" o:spid="_x0000_s1027" type="#_x0000_t202" style="position:absolute;margin-left:-15.25pt;margin-top:14.6pt;width:508.7pt;height:135.95pt;z-index:25165926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" filled="f" stroked="f">
            <v:textbox>
              <w:txbxContent>
                <w:p w:rsidR="001A3803" w:rsidRPr="004E7396" w:rsidRDefault="001A3803" w:rsidP="00523B23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The models were only considered valid if the permutation test and the CV-ANOVA test (p&lt;0.05) were satisfied at the same time. None of the models in this table turned out to be valid</w:t>
                  </w:r>
                </w:p>
                <w:p w:rsidR="001A3803" w:rsidRPr="004E7396" w:rsidRDefault="001A3803" w:rsidP="001C31E8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CV-ANOVA, </w:t>
                  </w:r>
                  <w:r w:rsidRPr="004E7396">
                    <w:rPr>
                      <w:rFonts w:ascii="Arial" w:hAnsi="Arial" w:cs="Arial"/>
                      <w:color w:val="000000"/>
                      <w:sz w:val="16"/>
                      <w:szCs w:val="20"/>
                      <w:lang w:val="en-US"/>
                    </w:rPr>
                    <w:t>analysis of variance of the cross-validated residuals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; EIM, extra intestinal manifestations; </w:t>
                  </w:r>
                  <w:proofErr w:type="spellStart"/>
                  <w:r w:rsidR="001C31E8"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NRes</w:t>
                  </w:r>
                  <w:proofErr w:type="spellEnd"/>
                  <w:r w:rsidR="001C31E8"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, non-responder; 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O-</w:t>
                  </w:r>
                  <w:proofErr w:type="spellStart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PLS</w:t>
                  </w:r>
                  <w:proofErr w:type="spellEnd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-DA, </w:t>
                  </w:r>
                  <w:r w:rsidRPr="004E7396">
                    <w:rPr>
                      <w:rFonts w:ascii="Arial" w:hAnsi="Arial" w:cs="Arial"/>
                      <w:color w:val="000000"/>
                      <w:sz w:val="16"/>
                      <w:szCs w:val="20"/>
                      <w:lang w:val="en-US"/>
                    </w:rPr>
                    <w:t>orthogonal-projection to latent structure-discriminant analysis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; PLS-DA, </w:t>
                  </w:r>
                  <w:r w:rsidRPr="004E7396">
                    <w:rPr>
                      <w:rFonts w:ascii="Arial" w:hAnsi="Arial" w:cs="Arial"/>
                      <w:color w:val="000000"/>
                      <w:sz w:val="16"/>
                      <w:szCs w:val="20"/>
                      <w:lang w:val="en-US"/>
                    </w:rPr>
                    <w:t>projection to latent structure-discriminant analysis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; Rem, remission; </w:t>
                  </w:r>
                  <w:r w:rsidR="001C31E8"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Res, responder; 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SD, steroid dependence; SI, steroid independence; SR, steroid resistant; UC, ulcerative colitis </w:t>
                  </w:r>
                </w:p>
                <w:p w:rsidR="001A3803" w:rsidRPr="004E7396" w:rsidRDefault="001A3803" w:rsidP="00523B23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(0), before 1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st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 of infliximab; (2), before 2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nd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; (6), before 3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rd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infusion; (14), before 4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th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 </w:t>
                  </w:r>
                </w:p>
                <w:p w:rsidR="001A3803" w:rsidRPr="004E7396" w:rsidRDefault="001A3803" w:rsidP="00523B23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proofErr w:type="gramStart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infusion</w:t>
                  </w:r>
                  <w:proofErr w:type="gramEnd"/>
                </w:p>
                <w:p w:rsidR="001A3803" w:rsidRPr="004E7396" w:rsidRDefault="001A3803" w:rsidP="00523B23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Q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2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, predictability of the model;</w:t>
                  </w:r>
                </w:p>
                <w:p w:rsidR="00DE4FE6" w:rsidRPr="004E7396" w:rsidRDefault="001A3803" w:rsidP="00523B23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X, invalid model;</w:t>
                  </w:r>
                </w:p>
                <w:p w:rsidR="001A3803" w:rsidRPr="004E7396" w:rsidRDefault="005702AC" w:rsidP="00523B23">
                  <w:pPr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</w:pP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- N</w:t>
                  </w:r>
                  <w:bookmarkStart w:id="0" w:name="_GoBack"/>
                  <w:bookmarkEnd w:id="0"/>
                  <w:r w:rsidR="001A3803"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ot enough samples to make an analysis</w:t>
                  </w:r>
                </w:p>
                <w:p w:rsidR="001A3803" w:rsidRPr="004E7396" w:rsidRDefault="001A3803" w:rsidP="00523B23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  <w:proofErr w:type="gramStart"/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>a</w:t>
                  </w:r>
                  <w:proofErr w:type="gramEnd"/>
                  <w:r w:rsidRPr="004E7396">
                    <w:rPr>
                      <w:rFonts w:ascii="Arial" w:hAnsi="Arial" w:cs="Arial"/>
                      <w:sz w:val="16"/>
                      <w:szCs w:val="20"/>
                      <w:vertAlign w:val="superscript"/>
                      <w:lang w:val="en-US"/>
                    </w:rPr>
                    <w:t xml:space="preserve"> </w:t>
                  </w:r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Left-sided colitis includes patients with both </w:t>
                  </w:r>
                  <w:proofErr w:type="spellStart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proctitis</w:t>
                  </w:r>
                  <w:proofErr w:type="spellEnd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proctosigmoiditis</w:t>
                  </w:r>
                  <w:proofErr w:type="spellEnd"/>
                  <w:r w:rsidRPr="004E7396">
                    <w:rPr>
                      <w:rFonts w:ascii="Arial" w:hAnsi="Arial" w:cs="Arial"/>
                      <w:sz w:val="16"/>
                      <w:szCs w:val="20"/>
                      <w:lang w:val="en-US"/>
                    </w:rPr>
                    <w:t>, and complete left-sided colitis</w:t>
                  </w:r>
                </w:p>
                <w:p w:rsidR="001A3803" w:rsidRPr="004E7396" w:rsidRDefault="001A3803">
                  <w:pPr>
                    <w:rPr>
                      <w:sz w:val="20"/>
                    </w:rPr>
                  </w:pPr>
                </w:p>
              </w:txbxContent>
            </v:textbox>
          </v:shape>
        </w:pict>
      </w:r>
    </w:p>
    <w:sectPr w:rsidR="00914BDD" w:rsidSect="00523B23">
      <w:pgSz w:w="1682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11"/>
  </w:docVars>
  <w:rsids>
    <w:rsidRoot w:val="00523B23"/>
    <w:rsid w:val="000766D6"/>
    <w:rsid w:val="001A285E"/>
    <w:rsid w:val="001A3803"/>
    <w:rsid w:val="001C31E8"/>
    <w:rsid w:val="003E16F4"/>
    <w:rsid w:val="00485B51"/>
    <w:rsid w:val="004C5267"/>
    <w:rsid w:val="004E7396"/>
    <w:rsid w:val="00523B23"/>
    <w:rsid w:val="005702AC"/>
    <w:rsid w:val="005B408B"/>
    <w:rsid w:val="00652B2F"/>
    <w:rsid w:val="006E42E7"/>
    <w:rsid w:val="007B0A4D"/>
    <w:rsid w:val="007B139C"/>
    <w:rsid w:val="007D3F5B"/>
    <w:rsid w:val="007F3318"/>
    <w:rsid w:val="00914BDD"/>
    <w:rsid w:val="00AC2114"/>
    <w:rsid w:val="00B37247"/>
    <w:rsid w:val="00CE3C37"/>
    <w:rsid w:val="00D13FF6"/>
    <w:rsid w:val="00D3042F"/>
    <w:rsid w:val="00D709D6"/>
    <w:rsid w:val="00DE4FE6"/>
    <w:rsid w:val="00F73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3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3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2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96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367359-B700-425F-A7C4-D8E0C4F4D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6</Words>
  <Characters>667</Characters>
  <Application>Microsoft Office Word</Application>
  <DocSecurity>0</DocSecurity>
  <Lines>111</Lines>
  <Paragraphs>102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10</cp:revision>
  <dcterms:created xsi:type="dcterms:W3CDTF">2016-01-27T10:51:00Z</dcterms:created>
  <dcterms:modified xsi:type="dcterms:W3CDTF">2017-09-29T21:28:00Z</dcterms:modified>
</cp:coreProperties>
</file>